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0470D" w14:textId="6FB5FE16" w:rsidR="009C55DE" w:rsidRDefault="006D653A" w:rsidP="006D653A">
      <w:pPr>
        <w:spacing w:after="0" w:line="480" w:lineRule="auto"/>
        <w:jc w:val="both"/>
        <w:rPr>
          <w:rFonts w:cs="Times New Roman"/>
          <w:b/>
          <w:bCs/>
          <w:noProof/>
          <w:sz w:val="24"/>
          <w:szCs w:val="24"/>
          <w:lang w:val="en-US"/>
        </w:rPr>
      </w:pPr>
      <w:r w:rsidRPr="006D653A">
        <w:rPr>
          <w:rFonts w:cs="Times New Roman"/>
          <w:b/>
          <w:bCs/>
          <w:noProof/>
          <w:sz w:val="24"/>
          <w:szCs w:val="24"/>
          <w:lang w:val="en-US"/>
        </w:rPr>
        <w:t xml:space="preserve">Supplementary </w:t>
      </w:r>
      <w:r w:rsidR="009C55DE" w:rsidRPr="009C55DE">
        <w:rPr>
          <w:rFonts w:cs="Times New Roman"/>
          <w:b/>
          <w:bCs/>
          <w:noProof/>
          <w:sz w:val="24"/>
          <w:szCs w:val="24"/>
          <w:lang w:val="en-US"/>
        </w:rPr>
        <w:t xml:space="preserve">Material </w:t>
      </w:r>
      <w:r w:rsidR="009C55DE">
        <w:rPr>
          <w:rFonts w:cs="Times New Roman"/>
          <w:b/>
          <w:bCs/>
          <w:noProof/>
          <w:sz w:val="24"/>
          <w:szCs w:val="24"/>
          <w:lang w:val="en-US"/>
        </w:rPr>
        <w:t>1</w:t>
      </w:r>
    </w:p>
    <w:p w14:paraId="05C5CBF4" w14:textId="3386510E" w:rsidR="00F12C76" w:rsidRPr="006D653A" w:rsidRDefault="006D653A" w:rsidP="006D653A">
      <w:pPr>
        <w:spacing w:after="0" w:line="480" w:lineRule="auto"/>
        <w:jc w:val="both"/>
        <w:rPr>
          <w:rFonts w:cs="Times New Roman"/>
          <w:noProof/>
          <w:sz w:val="24"/>
          <w:szCs w:val="24"/>
          <w:lang w:val="en-US"/>
        </w:rPr>
      </w:pPr>
      <w:r w:rsidRPr="006D653A">
        <w:rPr>
          <w:rFonts w:cs="Times New Roman"/>
          <w:b/>
          <w:bCs/>
          <w:noProof/>
          <w:sz w:val="24"/>
          <w:szCs w:val="24"/>
          <w:lang w:val="en-US"/>
        </w:rPr>
        <w:t>Table 1.</w:t>
      </w:r>
      <w:r>
        <w:rPr>
          <w:rFonts w:cs="Times New Roman"/>
          <w:noProof/>
          <w:sz w:val="24"/>
          <w:szCs w:val="24"/>
          <w:lang w:val="en-US"/>
        </w:rPr>
        <w:t xml:space="preserve"> </w:t>
      </w:r>
      <w:r w:rsidRPr="006D653A">
        <w:rPr>
          <w:rFonts w:cs="Times New Roman"/>
          <w:noProof/>
          <w:sz w:val="24"/>
          <w:szCs w:val="24"/>
          <w:lang w:val="en-US"/>
        </w:rPr>
        <w:t>Quality Assessment Results according to JBI Cr</w:t>
      </w:r>
      <w:r w:rsidR="0095633E">
        <w:rPr>
          <w:rFonts w:cs="Times New Roman"/>
          <w:noProof/>
          <w:sz w:val="24"/>
          <w:szCs w:val="24"/>
          <w:lang w:val="en-US"/>
        </w:rPr>
        <w:t>i</w:t>
      </w:r>
      <w:r w:rsidRPr="006D653A">
        <w:rPr>
          <w:rFonts w:cs="Times New Roman"/>
          <w:noProof/>
          <w:sz w:val="24"/>
          <w:szCs w:val="24"/>
          <w:lang w:val="en-US"/>
        </w:rPr>
        <w:t>t</w:t>
      </w:r>
      <w:r w:rsidR="0095633E">
        <w:rPr>
          <w:rFonts w:cs="Times New Roman"/>
          <w:noProof/>
          <w:sz w:val="24"/>
          <w:szCs w:val="24"/>
          <w:lang w:val="en-US"/>
        </w:rPr>
        <w:t>i</w:t>
      </w:r>
      <w:r w:rsidRPr="006D653A">
        <w:rPr>
          <w:rFonts w:cs="Times New Roman"/>
          <w:noProof/>
          <w:sz w:val="24"/>
          <w:szCs w:val="24"/>
          <w:lang w:val="en-US"/>
        </w:rPr>
        <w:t>cal Appra</w:t>
      </w:r>
      <w:r w:rsidR="0095633E">
        <w:rPr>
          <w:rFonts w:cs="Times New Roman"/>
          <w:noProof/>
          <w:sz w:val="24"/>
          <w:szCs w:val="24"/>
          <w:lang w:val="en-US"/>
        </w:rPr>
        <w:t>i</w:t>
      </w:r>
      <w:r w:rsidRPr="006D653A">
        <w:rPr>
          <w:rFonts w:cs="Times New Roman"/>
          <w:noProof/>
          <w:sz w:val="24"/>
          <w:szCs w:val="24"/>
          <w:lang w:val="en-US"/>
        </w:rPr>
        <w:t>sal Checkl</w:t>
      </w:r>
      <w:r w:rsidR="0095633E">
        <w:rPr>
          <w:rFonts w:cs="Times New Roman"/>
          <w:noProof/>
          <w:sz w:val="24"/>
          <w:szCs w:val="24"/>
          <w:lang w:val="en-US"/>
        </w:rPr>
        <w:t>i</w:t>
      </w:r>
      <w:r w:rsidRPr="006D653A">
        <w:rPr>
          <w:rFonts w:cs="Times New Roman"/>
          <w:noProof/>
          <w:sz w:val="24"/>
          <w:szCs w:val="24"/>
          <w:lang w:val="en-US"/>
        </w:rPr>
        <w:t xml:space="preserve">st </w:t>
      </w:r>
      <w:r>
        <w:rPr>
          <w:rFonts w:cs="Times New Roman"/>
          <w:noProof/>
          <w:sz w:val="24"/>
          <w:szCs w:val="24"/>
          <w:lang w:val="en-US"/>
        </w:rPr>
        <w:t>f</w:t>
      </w:r>
      <w:r w:rsidRPr="006D653A">
        <w:rPr>
          <w:rFonts w:cs="Times New Roman"/>
          <w:noProof/>
          <w:sz w:val="24"/>
          <w:szCs w:val="24"/>
          <w:lang w:val="en-US"/>
        </w:rPr>
        <w:t>or Cohort Studies</w:t>
      </w:r>
    </w:p>
    <w:tbl>
      <w:tblPr>
        <w:tblStyle w:val="TabloKlavuzu"/>
        <w:tblW w:w="9444" w:type="dxa"/>
        <w:tblLayout w:type="fixed"/>
        <w:tblLook w:val="04A0" w:firstRow="1" w:lastRow="0" w:firstColumn="1" w:lastColumn="0" w:noHBand="0" w:noVBand="1"/>
      </w:tblPr>
      <w:tblGrid>
        <w:gridCol w:w="2083"/>
        <w:gridCol w:w="667"/>
        <w:gridCol w:w="669"/>
        <w:gridCol w:w="669"/>
        <w:gridCol w:w="669"/>
        <w:gridCol w:w="668"/>
        <w:gridCol w:w="669"/>
        <w:gridCol w:w="669"/>
        <w:gridCol w:w="669"/>
        <w:gridCol w:w="668"/>
        <w:gridCol w:w="669"/>
        <w:gridCol w:w="669"/>
        <w:gridCol w:w="6"/>
      </w:tblGrid>
      <w:tr w:rsidR="008C0B0F" w:rsidRPr="006D653A" w14:paraId="48FD860A" w14:textId="22EA7AF7" w:rsidTr="008C0B0F">
        <w:trPr>
          <w:trHeight w:val="465"/>
        </w:trPr>
        <w:tc>
          <w:tcPr>
            <w:tcW w:w="2083" w:type="dxa"/>
            <w:vMerge w:val="restart"/>
          </w:tcPr>
          <w:p w14:paraId="78E979C8" w14:textId="77777777" w:rsidR="008C0B0F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7CA7131E" w14:textId="7B54A276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6D653A">
              <w:rPr>
                <w:rFonts w:cs="Times New Roman"/>
                <w:b/>
                <w:bCs/>
                <w:noProof/>
                <w:sz w:val="20"/>
                <w:szCs w:val="20"/>
              </w:rPr>
              <w:t>Authors</w:t>
            </w:r>
          </w:p>
        </w:tc>
        <w:tc>
          <w:tcPr>
            <w:tcW w:w="7361" w:type="dxa"/>
            <w:gridSpan w:val="12"/>
          </w:tcPr>
          <w:p w14:paraId="4F74B97A" w14:textId="4A5C39E9" w:rsidR="008C0B0F" w:rsidRPr="006E5BF9" w:rsidRDefault="006E5BF9" w:rsidP="006E5BF9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E5BF9">
              <w:rPr>
                <w:rFonts w:cs="Times New Roman"/>
                <w:b/>
                <w:bCs/>
                <w:sz w:val="20"/>
                <w:szCs w:val="20"/>
                <w:lang w:val="en-US"/>
              </w:rPr>
              <w:t>Quality Assessment</w:t>
            </w:r>
          </w:p>
        </w:tc>
      </w:tr>
      <w:tr w:rsidR="008C0B0F" w:rsidRPr="006D653A" w14:paraId="0DD9E2C0" w14:textId="4BFC5C07" w:rsidTr="008C0B0F">
        <w:trPr>
          <w:gridAfter w:val="1"/>
          <w:wAfter w:w="6" w:type="dxa"/>
          <w:trHeight w:val="144"/>
        </w:trPr>
        <w:tc>
          <w:tcPr>
            <w:tcW w:w="2083" w:type="dxa"/>
            <w:vMerge/>
          </w:tcPr>
          <w:p w14:paraId="56147DCB" w14:textId="77777777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B2AA990" w14:textId="506E9979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69" w:type="dxa"/>
          </w:tcPr>
          <w:p w14:paraId="5EB7EAD4" w14:textId="3E0285B5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69" w:type="dxa"/>
          </w:tcPr>
          <w:p w14:paraId="50B8A80C" w14:textId="01D046ED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69" w:type="dxa"/>
          </w:tcPr>
          <w:p w14:paraId="5713B6D0" w14:textId="2E3DA13B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68" w:type="dxa"/>
          </w:tcPr>
          <w:p w14:paraId="2A593D54" w14:textId="0D5F1195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69" w:type="dxa"/>
          </w:tcPr>
          <w:p w14:paraId="3C928B58" w14:textId="13322DA4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69" w:type="dxa"/>
          </w:tcPr>
          <w:p w14:paraId="5CF881EA" w14:textId="070D9C03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69" w:type="dxa"/>
          </w:tcPr>
          <w:p w14:paraId="449CCAC5" w14:textId="3026D1BE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668" w:type="dxa"/>
          </w:tcPr>
          <w:p w14:paraId="4E1BBC76" w14:textId="5C4937C5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669" w:type="dxa"/>
          </w:tcPr>
          <w:p w14:paraId="1919CCFE" w14:textId="50AC2E33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69" w:type="dxa"/>
          </w:tcPr>
          <w:p w14:paraId="157D1F15" w14:textId="075FB0D4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</w:tr>
      <w:tr w:rsidR="008C0B0F" w:rsidRPr="006D653A" w14:paraId="10627788" w14:textId="1FC623F6" w:rsidTr="008C0B0F">
        <w:trPr>
          <w:gridAfter w:val="1"/>
          <w:wAfter w:w="6" w:type="dxa"/>
          <w:trHeight w:val="465"/>
        </w:trPr>
        <w:tc>
          <w:tcPr>
            <w:tcW w:w="2083" w:type="dxa"/>
          </w:tcPr>
          <w:p w14:paraId="2E56F201" w14:textId="799BFD92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noProof/>
                <w:sz w:val="20"/>
                <w:szCs w:val="20"/>
              </w:rPr>
              <w:t>Cox et al.,2002</w:t>
            </w:r>
          </w:p>
        </w:tc>
        <w:tc>
          <w:tcPr>
            <w:tcW w:w="667" w:type="dxa"/>
          </w:tcPr>
          <w:p w14:paraId="588EEA33" w14:textId="27124428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215A37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7DBB9E8F" w14:textId="11B697D6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1BED3B4" w14:textId="517AE4EF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0CC6EB1" w14:textId="03B2919A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215A37"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8" w:type="dxa"/>
          </w:tcPr>
          <w:p w14:paraId="2DBF4F06" w14:textId="00165971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1F47610A" w14:textId="7471F5A7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2303CD72" w14:textId="23AE79FE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578663F9" w14:textId="52E9EAF3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8" w:type="dxa"/>
          </w:tcPr>
          <w:p w14:paraId="327CF35D" w14:textId="22B88E93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0AFC127" w14:textId="18306ADB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BB2D7C4" w14:textId="106C60FE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A764A8" w:rsidRPr="006D653A" w14:paraId="7A41ADDF" w14:textId="77777777" w:rsidTr="008C0B0F">
        <w:trPr>
          <w:gridAfter w:val="1"/>
          <w:wAfter w:w="6" w:type="dxa"/>
          <w:trHeight w:val="465"/>
        </w:trPr>
        <w:tc>
          <w:tcPr>
            <w:tcW w:w="2083" w:type="dxa"/>
          </w:tcPr>
          <w:p w14:paraId="55D19A10" w14:textId="631F0E10" w:rsidR="00A764A8" w:rsidRPr="000B09A3" w:rsidRDefault="00A764A8" w:rsidP="006D653A">
            <w:pPr>
              <w:spacing w:line="48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0B09A3">
              <w:rPr>
                <w:rFonts w:cs="Times New Roman"/>
                <w:noProof/>
                <w:sz w:val="20"/>
                <w:szCs w:val="20"/>
              </w:rPr>
              <w:t>Waters et al.,2003</w:t>
            </w:r>
            <w:r w:rsidR="000B09A3" w:rsidRPr="000B09A3">
              <w:rPr>
                <w:rFonts w:cs="Times New Roman"/>
                <w:noProof/>
                <w:sz w:val="20"/>
                <w:szCs w:val="20"/>
              </w:rPr>
              <w:t>a</w:t>
            </w:r>
          </w:p>
        </w:tc>
        <w:tc>
          <w:tcPr>
            <w:tcW w:w="667" w:type="dxa"/>
          </w:tcPr>
          <w:p w14:paraId="65104282" w14:textId="38BA9D6E" w:rsidR="00A764A8" w:rsidRPr="00215A37" w:rsidRDefault="00A764A8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BD4683E" w14:textId="6A36543C" w:rsidR="00A764A8" w:rsidRDefault="00A764A8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5EAFE565" w14:textId="414A6261" w:rsidR="00A764A8" w:rsidRDefault="00A764A8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1D00297D" w14:textId="5DAD023F" w:rsidR="00A764A8" w:rsidRPr="00215A37" w:rsidRDefault="00A764A8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8" w:type="dxa"/>
          </w:tcPr>
          <w:p w14:paraId="2A445310" w14:textId="513C1103" w:rsidR="00A764A8" w:rsidRPr="00357353" w:rsidRDefault="00A764A8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1A335E90" w14:textId="08659009" w:rsidR="00A764A8" w:rsidRPr="00357353" w:rsidRDefault="00A764A8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3FBF744F" w14:textId="3B536AFB" w:rsidR="00A764A8" w:rsidRPr="00357353" w:rsidRDefault="00A764A8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EDDC4CE" w14:textId="0A3C047E" w:rsidR="00A764A8" w:rsidRPr="00357353" w:rsidRDefault="00A764A8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0CD3DEF7" w14:textId="0BCE7B5C" w:rsidR="00A764A8" w:rsidRPr="00357353" w:rsidRDefault="00A764A8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371D7230" w14:textId="465CBE21" w:rsidR="00A764A8" w:rsidRPr="00357353" w:rsidRDefault="00A764A8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7FB267B6" w14:textId="3C0E5E24" w:rsidR="00A764A8" w:rsidRPr="00357353" w:rsidRDefault="00A764A8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A764A8" w:rsidRPr="006D653A" w14:paraId="095F13BA" w14:textId="77777777" w:rsidTr="008C0B0F">
        <w:trPr>
          <w:gridAfter w:val="1"/>
          <w:wAfter w:w="6" w:type="dxa"/>
          <w:trHeight w:val="465"/>
        </w:trPr>
        <w:tc>
          <w:tcPr>
            <w:tcW w:w="2083" w:type="dxa"/>
          </w:tcPr>
          <w:p w14:paraId="19BCF2E7" w14:textId="344F593B" w:rsidR="00A764A8" w:rsidRPr="000B09A3" w:rsidRDefault="00A764A8" w:rsidP="006D653A">
            <w:pPr>
              <w:spacing w:line="480" w:lineRule="auto"/>
              <w:jc w:val="both"/>
              <w:rPr>
                <w:rFonts w:cs="Times New Roman"/>
                <w:noProof/>
                <w:sz w:val="20"/>
                <w:szCs w:val="20"/>
              </w:rPr>
            </w:pPr>
            <w:r w:rsidRPr="000B09A3">
              <w:rPr>
                <w:rFonts w:cs="Times New Roman"/>
                <w:noProof/>
                <w:sz w:val="20"/>
                <w:szCs w:val="20"/>
              </w:rPr>
              <w:t>Waters et al.,2003</w:t>
            </w:r>
            <w:r w:rsidR="000B09A3" w:rsidRPr="000B09A3">
              <w:rPr>
                <w:rFonts w:cs="Times New Roman"/>
                <w:noProof/>
                <w:sz w:val="20"/>
                <w:szCs w:val="20"/>
              </w:rPr>
              <w:t>b</w:t>
            </w:r>
          </w:p>
        </w:tc>
        <w:tc>
          <w:tcPr>
            <w:tcW w:w="667" w:type="dxa"/>
          </w:tcPr>
          <w:p w14:paraId="00BF4BE2" w14:textId="0BDB921A" w:rsidR="00A764A8" w:rsidRDefault="00067D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45CEC6E9" w14:textId="0180B2F6" w:rsidR="00A764A8" w:rsidRDefault="00067D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8B1C020" w14:textId="415E2DBB" w:rsidR="00A764A8" w:rsidRDefault="00067D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462444A5" w14:textId="1B921A8D" w:rsidR="00A764A8" w:rsidRDefault="00067D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8" w:type="dxa"/>
          </w:tcPr>
          <w:p w14:paraId="786A508B" w14:textId="4F1150E3" w:rsidR="00A764A8" w:rsidRDefault="00067D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21A0E633" w14:textId="6659011C" w:rsidR="00A764A8" w:rsidRDefault="00067D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34ABF630" w14:textId="7F8C778B" w:rsidR="00A764A8" w:rsidRDefault="00067D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44106A1A" w14:textId="4AD310AC" w:rsidR="00A764A8" w:rsidRDefault="00067D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44C3390B" w14:textId="2B9B9A9E" w:rsidR="00A764A8" w:rsidRDefault="0026340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10702D6C" w14:textId="374367FF" w:rsidR="00A764A8" w:rsidRDefault="00067D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3A8B3438" w14:textId="2FF974BC" w:rsidR="00A764A8" w:rsidRDefault="00067D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8C0B0F" w:rsidRPr="006D653A" w14:paraId="1433C406" w14:textId="30DFA528" w:rsidTr="008C0B0F">
        <w:trPr>
          <w:gridAfter w:val="1"/>
          <w:wAfter w:w="6" w:type="dxa"/>
          <w:trHeight w:val="465"/>
        </w:trPr>
        <w:tc>
          <w:tcPr>
            <w:tcW w:w="2083" w:type="dxa"/>
          </w:tcPr>
          <w:p w14:paraId="2C90470B" w14:textId="705BBF4D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sz w:val="20"/>
                <w:szCs w:val="20"/>
                <w:lang w:val="en-US"/>
              </w:rPr>
              <w:t>Marissen et al.,2006</w:t>
            </w:r>
          </w:p>
        </w:tc>
        <w:tc>
          <w:tcPr>
            <w:tcW w:w="667" w:type="dxa"/>
          </w:tcPr>
          <w:p w14:paraId="36023209" w14:textId="7F60B453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0D465039" w14:textId="3BF2BEA0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5D806316" w14:textId="6A87DE4F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1662EAB" w14:textId="796862E6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68190A45" w14:textId="34A70878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3ABE318" w14:textId="7385B522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20AC5200" w14:textId="6B82DA87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D9AD617" w14:textId="4C9F5DE1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1BA5596A" w14:textId="18E16751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1915378" w14:textId="1A455B74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7AD3ABC6" w14:textId="71D2407D" w:rsidR="008C0B0F" w:rsidRPr="006D653A" w:rsidRDefault="008C0B0F" w:rsidP="0033179E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8C0B0F" w:rsidRPr="006D653A" w14:paraId="45AA96A5" w14:textId="52DAA54A" w:rsidTr="008C0B0F">
        <w:trPr>
          <w:gridAfter w:val="1"/>
          <w:wAfter w:w="6" w:type="dxa"/>
          <w:trHeight w:val="458"/>
        </w:trPr>
        <w:tc>
          <w:tcPr>
            <w:tcW w:w="2083" w:type="dxa"/>
          </w:tcPr>
          <w:p w14:paraId="20F3C56A" w14:textId="0AC6D128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sz w:val="20"/>
                <w:szCs w:val="20"/>
                <w:lang w:val="en-US"/>
              </w:rPr>
              <w:t>Carpenter et al.,2006</w:t>
            </w:r>
          </w:p>
        </w:tc>
        <w:tc>
          <w:tcPr>
            <w:tcW w:w="667" w:type="dxa"/>
          </w:tcPr>
          <w:p w14:paraId="42E945EE" w14:textId="23AAD728" w:rsidR="008C0B0F" w:rsidRPr="006D653A" w:rsidRDefault="00832A9B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0A2C8DD0" w14:textId="6C0CCEE1" w:rsidR="008C0B0F" w:rsidRPr="006D653A" w:rsidRDefault="00832A9B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6A490993" w14:textId="4269742A" w:rsidR="008C0B0F" w:rsidRPr="006D653A" w:rsidRDefault="00832A9B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0F014245" w14:textId="629A54C9" w:rsidR="008C0B0F" w:rsidRPr="006D653A" w:rsidRDefault="00832A9B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8" w:type="dxa"/>
          </w:tcPr>
          <w:p w14:paraId="3E57F9D4" w14:textId="55B38194" w:rsidR="008C0B0F" w:rsidRPr="006D653A" w:rsidRDefault="00832A9B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50180CA9" w14:textId="627EED72" w:rsidR="008C0B0F" w:rsidRPr="006D653A" w:rsidRDefault="00832A9B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637FD0D0" w14:textId="3A6810B8" w:rsidR="008C0B0F" w:rsidRPr="006D653A" w:rsidRDefault="00832A9B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15F8E4A" w14:textId="0EEA93C9" w:rsidR="008C0B0F" w:rsidRPr="006D653A" w:rsidRDefault="00832A9B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649EB029" w14:textId="58344376" w:rsidR="008C0B0F" w:rsidRPr="006D653A" w:rsidRDefault="00832A9B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29A0D366" w14:textId="680CDD9B" w:rsidR="008C0B0F" w:rsidRPr="006D653A" w:rsidRDefault="00832A9B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193FEC77" w14:textId="509E780C" w:rsidR="008C0B0F" w:rsidRPr="006D653A" w:rsidRDefault="00832A9B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8C0B0F" w:rsidRPr="006D653A" w14:paraId="24E660F9" w14:textId="151F8612" w:rsidTr="008C0B0F">
        <w:trPr>
          <w:gridAfter w:val="1"/>
          <w:wAfter w:w="6" w:type="dxa"/>
          <w:trHeight w:val="465"/>
        </w:trPr>
        <w:tc>
          <w:tcPr>
            <w:tcW w:w="2083" w:type="dxa"/>
          </w:tcPr>
          <w:p w14:paraId="3C621D52" w14:textId="08529977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sz w:val="20"/>
                <w:szCs w:val="20"/>
                <w:lang w:val="en-US"/>
              </w:rPr>
              <w:t>Janes et al., 2010</w:t>
            </w:r>
          </w:p>
        </w:tc>
        <w:tc>
          <w:tcPr>
            <w:tcW w:w="667" w:type="dxa"/>
          </w:tcPr>
          <w:p w14:paraId="1B0BA36A" w14:textId="4093BB17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888DE12" w14:textId="7E7D478E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5BC13BC" w14:textId="272F0980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B4DD9CE" w14:textId="528C312A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34A98AC1" w14:textId="674704E7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673CDC90" w14:textId="2A93FA4B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57353"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30888DA8" w14:textId="09F5EA10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402F51B6" w14:textId="3A2120FC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3E704FC2" w14:textId="23FB2DBA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7455E35A" w14:textId="76160BAA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15A507E3" w14:textId="46CA6375" w:rsidR="008C0B0F" w:rsidRPr="006D653A" w:rsidRDefault="008C0B0F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</w:tr>
      <w:tr w:rsidR="001F5D59" w:rsidRPr="006D653A" w14:paraId="56C3A18A" w14:textId="77777777" w:rsidTr="008C0B0F">
        <w:trPr>
          <w:gridAfter w:val="1"/>
          <w:wAfter w:w="6" w:type="dxa"/>
          <w:trHeight w:val="465"/>
        </w:trPr>
        <w:tc>
          <w:tcPr>
            <w:tcW w:w="2083" w:type="dxa"/>
          </w:tcPr>
          <w:p w14:paraId="3A37AA2A" w14:textId="1DF2BF89" w:rsidR="001F5D59" w:rsidRPr="006D653A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1F5D59">
              <w:rPr>
                <w:rFonts w:cs="Times New Roman"/>
                <w:sz w:val="20"/>
                <w:szCs w:val="20"/>
                <w:lang w:val="en-US"/>
              </w:rPr>
              <w:t>Powell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et al.,2010</w:t>
            </w:r>
          </w:p>
        </w:tc>
        <w:tc>
          <w:tcPr>
            <w:tcW w:w="667" w:type="dxa"/>
          </w:tcPr>
          <w:p w14:paraId="0487D917" w14:textId="04AAAC8F" w:rsidR="001F5D59" w:rsidRPr="00357353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6A9FF3EF" w14:textId="22AAAFDC" w:rsidR="001F5D59" w:rsidRPr="00357353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155E1AF4" w14:textId="09295076" w:rsidR="001F5D59" w:rsidRPr="00357353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563CB12C" w14:textId="11006190" w:rsidR="001F5D59" w:rsidRPr="00357353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8" w:type="dxa"/>
          </w:tcPr>
          <w:p w14:paraId="7165B71A" w14:textId="56AB889C" w:rsidR="001F5D59" w:rsidRPr="00357353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662E63A5" w14:textId="0DA4A476" w:rsidR="001F5D59" w:rsidRPr="00357353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1CB18CE2" w14:textId="004609E7" w:rsidR="001F5D59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627668B5" w14:textId="19F69DE4" w:rsidR="001F5D59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739BC0D7" w14:textId="2513E56F" w:rsidR="001F5D59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3941F72F" w14:textId="07559E9D" w:rsidR="001F5D59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32B4A250" w14:textId="16AA2C82" w:rsidR="001F5D59" w:rsidRDefault="001F5D59" w:rsidP="00EC10C7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8C0B0F" w:rsidRPr="006D653A" w14:paraId="388F0E8E" w14:textId="11408F0E" w:rsidTr="008C0B0F">
        <w:trPr>
          <w:gridAfter w:val="1"/>
          <w:wAfter w:w="6" w:type="dxa"/>
          <w:trHeight w:val="465"/>
        </w:trPr>
        <w:tc>
          <w:tcPr>
            <w:tcW w:w="2083" w:type="dxa"/>
          </w:tcPr>
          <w:p w14:paraId="3522F012" w14:textId="63D62AF7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sz w:val="20"/>
                <w:szCs w:val="20"/>
                <w:lang w:val="en-US"/>
              </w:rPr>
              <w:t>Garland et al.,2012</w:t>
            </w:r>
          </w:p>
        </w:tc>
        <w:tc>
          <w:tcPr>
            <w:tcW w:w="667" w:type="dxa"/>
          </w:tcPr>
          <w:p w14:paraId="1860C48C" w14:textId="21A20683" w:rsidR="008C0B0F" w:rsidRPr="006D653A" w:rsidRDefault="00DC1054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5360F8D0" w14:textId="5FE0847D" w:rsidR="008C0B0F" w:rsidRPr="006D653A" w:rsidRDefault="00DC1054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4A36281E" w14:textId="43479264" w:rsidR="008C0B0F" w:rsidRPr="006D653A" w:rsidRDefault="00DC1054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1AADD799" w14:textId="2BC7DE25" w:rsidR="008C0B0F" w:rsidRPr="006D653A" w:rsidRDefault="00DC1054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8" w:type="dxa"/>
          </w:tcPr>
          <w:p w14:paraId="1A34D41D" w14:textId="2DA206C9" w:rsidR="008C0B0F" w:rsidRPr="006D653A" w:rsidRDefault="00DC1054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77BA139B" w14:textId="48BAC0D6" w:rsidR="008C0B0F" w:rsidRPr="006D653A" w:rsidRDefault="005B2E0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3B491EA6" w14:textId="3F84AA4F" w:rsidR="008C0B0F" w:rsidRPr="006D653A" w:rsidRDefault="005B2E0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E193E49" w14:textId="5F8666FF" w:rsidR="008C0B0F" w:rsidRPr="006D653A" w:rsidRDefault="005B2E0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13587E0D" w14:textId="422A3DB9" w:rsidR="008C0B0F" w:rsidRPr="006D653A" w:rsidRDefault="005B2E0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7BCCF7DF" w14:textId="698EAA10" w:rsidR="008C0B0F" w:rsidRPr="006D653A" w:rsidRDefault="005B2E0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783C0748" w14:textId="211F0912" w:rsidR="008C0B0F" w:rsidRPr="006D653A" w:rsidRDefault="005B2E0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8C0B0F" w:rsidRPr="006D653A" w14:paraId="50D1762D" w14:textId="0A1331B6" w:rsidTr="008C0B0F">
        <w:trPr>
          <w:gridAfter w:val="1"/>
          <w:wAfter w:w="6" w:type="dxa"/>
          <w:trHeight w:val="458"/>
        </w:trPr>
        <w:tc>
          <w:tcPr>
            <w:tcW w:w="2083" w:type="dxa"/>
          </w:tcPr>
          <w:p w14:paraId="632E3121" w14:textId="2A3B4389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D653A">
              <w:rPr>
                <w:rFonts w:cs="Times New Roman"/>
                <w:sz w:val="20"/>
                <w:szCs w:val="20"/>
                <w:lang w:val="en-US"/>
              </w:rPr>
              <w:t>Marhe</w:t>
            </w:r>
            <w:proofErr w:type="spellEnd"/>
            <w:r w:rsidRPr="006D653A">
              <w:rPr>
                <w:rFonts w:cs="Times New Roman"/>
                <w:sz w:val="20"/>
                <w:szCs w:val="20"/>
                <w:lang w:val="en-US"/>
              </w:rPr>
              <w:t xml:space="preserve"> et al.,2013</w:t>
            </w:r>
            <w:r w:rsidR="0069512C">
              <w:rPr>
                <w:rFonts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67" w:type="dxa"/>
          </w:tcPr>
          <w:p w14:paraId="7E1FAD21" w14:textId="3FC837E6" w:rsidR="008C0B0F" w:rsidRPr="006D653A" w:rsidRDefault="00FA3C8D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041CBA4" w14:textId="7F153DEE" w:rsidR="008C0B0F" w:rsidRPr="006D653A" w:rsidRDefault="00FA3C8D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172E27C6" w14:textId="6CF5C952" w:rsidR="008C0B0F" w:rsidRPr="006D653A" w:rsidRDefault="00FA3C8D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60B89E8F" w14:textId="2C39445A" w:rsidR="008C0B0F" w:rsidRPr="006D653A" w:rsidRDefault="00FA3C8D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25A7C6AB" w14:textId="2C000A63" w:rsidR="008C0B0F" w:rsidRPr="006D653A" w:rsidRDefault="00FA3C8D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07D451F" w14:textId="189B3BB4" w:rsidR="008C0B0F" w:rsidRPr="006D653A" w:rsidRDefault="00FA3C8D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7BAF4B94" w14:textId="164E23A9" w:rsidR="008C0B0F" w:rsidRPr="006D653A" w:rsidRDefault="00FA3C8D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0D0E5C3E" w14:textId="4EBAD7DF" w:rsidR="008C0B0F" w:rsidRPr="006D653A" w:rsidRDefault="00FA3C8D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232436DB" w14:textId="70F858CE" w:rsidR="008C0B0F" w:rsidRPr="006D653A" w:rsidRDefault="00FA3C8D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E593AF0" w14:textId="0273CC07" w:rsidR="008C0B0F" w:rsidRPr="006D653A" w:rsidRDefault="00FA3C8D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6875654B" w14:textId="2F66DF51" w:rsidR="008C0B0F" w:rsidRPr="006D653A" w:rsidRDefault="00FA3C8D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69512C" w:rsidRPr="006D653A" w14:paraId="79C666FE" w14:textId="77777777" w:rsidTr="008C0B0F">
        <w:trPr>
          <w:gridAfter w:val="1"/>
          <w:wAfter w:w="6" w:type="dxa"/>
          <w:trHeight w:val="458"/>
        </w:trPr>
        <w:tc>
          <w:tcPr>
            <w:tcW w:w="2083" w:type="dxa"/>
          </w:tcPr>
          <w:p w14:paraId="0BC39CDC" w14:textId="3E9AB7A3" w:rsidR="0069512C" w:rsidRPr="006D653A" w:rsidRDefault="0069512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9512C">
              <w:rPr>
                <w:rFonts w:cs="Times New Roman"/>
                <w:sz w:val="20"/>
                <w:szCs w:val="20"/>
                <w:lang w:val="en-US"/>
              </w:rPr>
              <w:t>Marhe</w:t>
            </w:r>
            <w:proofErr w:type="spellEnd"/>
            <w:r w:rsidRPr="0069512C">
              <w:rPr>
                <w:rFonts w:cs="Times New Roman"/>
                <w:sz w:val="20"/>
                <w:szCs w:val="20"/>
                <w:lang w:val="en-US"/>
              </w:rPr>
              <w:t xml:space="preserve"> et al.,2013</w:t>
            </w:r>
            <w:r>
              <w:rPr>
                <w:rFonts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667" w:type="dxa"/>
          </w:tcPr>
          <w:p w14:paraId="6A656A81" w14:textId="025B782F" w:rsidR="0069512C" w:rsidRDefault="0069512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4FB3B4BF" w14:textId="0A1E6072" w:rsidR="0069512C" w:rsidRDefault="0069512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C29F414" w14:textId="21D116FA" w:rsidR="0069512C" w:rsidRDefault="0069512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085844D" w14:textId="6D6B26B8" w:rsidR="0069512C" w:rsidRDefault="0069512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8" w:type="dxa"/>
          </w:tcPr>
          <w:p w14:paraId="0D313A12" w14:textId="42B95FFF" w:rsidR="0069512C" w:rsidRDefault="0069512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348D6B94" w14:textId="5CA49CEA" w:rsidR="0069512C" w:rsidRDefault="0069512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3064D898" w14:textId="171D8EAE" w:rsidR="0069512C" w:rsidRDefault="005075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7D6122B" w14:textId="63F76B39" w:rsidR="0069512C" w:rsidRDefault="005075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5A83B205" w14:textId="25D94486" w:rsidR="0069512C" w:rsidRDefault="005075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09513EB7" w14:textId="1B2681DA" w:rsidR="0069512C" w:rsidRDefault="005075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0CDF9E3E" w14:textId="2F505260" w:rsidR="0069512C" w:rsidRDefault="005075A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0F377C" w:rsidRPr="006D653A" w14:paraId="4A266E9F" w14:textId="77777777" w:rsidTr="008C0B0F">
        <w:trPr>
          <w:gridAfter w:val="1"/>
          <w:wAfter w:w="6" w:type="dxa"/>
          <w:trHeight w:val="458"/>
        </w:trPr>
        <w:tc>
          <w:tcPr>
            <w:tcW w:w="2083" w:type="dxa"/>
          </w:tcPr>
          <w:p w14:paraId="388760B6" w14:textId="0FB6DD6A" w:rsidR="000F377C" w:rsidRPr="0069512C" w:rsidRDefault="000F377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F377C">
              <w:rPr>
                <w:rFonts w:cs="Times New Roman"/>
                <w:sz w:val="20"/>
                <w:szCs w:val="20"/>
                <w:lang w:val="en-US"/>
              </w:rPr>
              <w:t>Mitchell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et al.,2013</w:t>
            </w:r>
          </w:p>
        </w:tc>
        <w:tc>
          <w:tcPr>
            <w:tcW w:w="667" w:type="dxa"/>
          </w:tcPr>
          <w:p w14:paraId="3C95EE20" w14:textId="7558EF3D" w:rsidR="000F377C" w:rsidRDefault="000F377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5EDD0A74" w14:textId="6FDEFF27" w:rsidR="000F377C" w:rsidRDefault="000F377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60E6F342" w14:textId="58EF6F15" w:rsidR="000F377C" w:rsidRDefault="000F377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170F1321" w14:textId="74855277" w:rsidR="000F377C" w:rsidRDefault="000F377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8" w:type="dxa"/>
          </w:tcPr>
          <w:p w14:paraId="385D9EE6" w14:textId="39B99744" w:rsidR="000F377C" w:rsidRDefault="000F377C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7AA5A316" w14:textId="6F76331D" w:rsidR="000F377C" w:rsidRDefault="001F5D5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3F6E7269" w14:textId="2493D1A7" w:rsidR="000F377C" w:rsidRDefault="001F5D5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0B2803E2" w14:textId="7B2E9D84" w:rsidR="000F377C" w:rsidRDefault="001F5D5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1929B17F" w14:textId="465DDD38" w:rsidR="000F377C" w:rsidRDefault="001F5D5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6F8B180C" w14:textId="19FC8862" w:rsidR="000F377C" w:rsidRDefault="001F5D5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46266611" w14:textId="0808E5AE" w:rsidR="000F377C" w:rsidRDefault="001F5D5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8C0B0F" w:rsidRPr="006D653A" w14:paraId="4EB64165" w14:textId="08E39DA8" w:rsidTr="008C0B0F">
        <w:trPr>
          <w:gridAfter w:val="1"/>
          <w:wAfter w:w="6" w:type="dxa"/>
          <w:trHeight w:val="465"/>
        </w:trPr>
        <w:tc>
          <w:tcPr>
            <w:tcW w:w="2083" w:type="dxa"/>
          </w:tcPr>
          <w:p w14:paraId="0EAF73DE" w14:textId="33E770B5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6D653A">
              <w:rPr>
                <w:rFonts w:cs="Times New Roman"/>
                <w:sz w:val="20"/>
                <w:szCs w:val="20"/>
                <w:lang w:val="en-US"/>
              </w:rPr>
              <w:t>Kennedy et all.,2014</w:t>
            </w:r>
          </w:p>
        </w:tc>
        <w:tc>
          <w:tcPr>
            <w:tcW w:w="667" w:type="dxa"/>
          </w:tcPr>
          <w:p w14:paraId="7BFCC51D" w14:textId="1ADF2818" w:rsidR="008C0B0F" w:rsidRPr="006D653A" w:rsidRDefault="00AE041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2B22F5F4" w14:textId="7E11DEFB" w:rsidR="008C0B0F" w:rsidRPr="006D653A" w:rsidRDefault="00AE041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77425466" w14:textId="0EA44137" w:rsidR="008C0B0F" w:rsidRPr="006D653A" w:rsidRDefault="00AE041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46ACC730" w14:textId="4E66A289" w:rsidR="008C0B0F" w:rsidRPr="006D653A" w:rsidRDefault="00AE041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8" w:type="dxa"/>
          </w:tcPr>
          <w:p w14:paraId="6D625945" w14:textId="52764D84" w:rsidR="008C0B0F" w:rsidRPr="006D653A" w:rsidRDefault="00AE041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7107AE4A" w14:textId="1F88A270" w:rsidR="008C0B0F" w:rsidRPr="006D653A" w:rsidRDefault="00AE041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29B9CE16" w14:textId="57CC623A" w:rsidR="008C0B0F" w:rsidRPr="006D653A" w:rsidRDefault="00AE041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2D6A059" w14:textId="56E1261B" w:rsidR="008C0B0F" w:rsidRPr="006D653A" w:rsidRDefault="00AE041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5E8CE94C" w14:textId="167FCE40" w:rsidR="008C0B0F" w:rsidRPr="006D653A" w:rsidRDefault="00AE041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4326926F" w14:textId="40182B11" w:rsidR="008C0B0F" w:rsidRPr="006D653A" w:rsidRDefault="00AE041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12DD8FD0" w14:textId="7A38FF64" w:rsidR="008C0B0F" w:rsidRPr="006D653A" w:rsidRDefault="00AE0419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  <w:tr w:rsidR="008C0B0F" w:rsidRPr="006D653A" w14:paraId="4C2F40C6" w14:textId="3F26B8E2" w:rsidTr="001644F3">
        <w:trPr>
          <w:gridAfter w:val="1"/>
          <w:wAfter w:w="6" w:type="dxa"/>
          <w:trHeight w:val="296"/>
        </w:trPr>
        <w:tc>
          <w:tcPr>
            <w:tcW w:w="2083" w:type="dxa"/>
          </w:tcPr>
          <w:p w14:paraId="019042AE" w14:textId="6554E214" w:rsidR="008C0B0F" w:rsidRPr="006D653A" w:rsidRDefault="008C0B0F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D653A">
              <w:rPr>
                <w:rFonts w:cs="Times New Roman"/>
                <w:sz w:val="20"/>
                <w:szCs w:val="20"/>
                <w:lang w:val="en-US"/>
              </w:rPr>
              <w:t>Snelleman</w:t>
            </w:r>
            <w:proofErr w:type="spellEnd"/>
            <w:r w:rsidRPr="006D653A">
              <w:rPr>
                <w:rFonts w:cs="Times New Roman"/>
                <w:sz w:val="20"/>
                <w:szCs w:val="20"/>
                <w:lang w:val="en-US"/>
              </w:rPr>
              <w:t xml:space="preserve"> et all.,2015</w:t>
            </w:r>
          </w:p>
        </w:tc>
        <w:tc>
          <w:tcPr>
            <w:tcW w:w="667" w:type="dxa"/>
          </w:tcPr>
          <w:p w14:paraId="165ABCCB" w14:textId="5B90647A" w:rsidR="008C0B0F" w:rsidRPr="006D653A" w:rsidRDefault="00C959DA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2097856" w14:textId="4D6B8C30" w:rsidR="008C0B0F" w:rsidRPr="006D653A" w:rsidRDefault="00C959DA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305A5040" w14:textId="31EDEE8C" w:rsidR="008C0B0F" w:rsidRPr="006D653A" w:rsidRDefault="00C959DA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13C570A5" w14:textId="0FE533EC" w:rsidR="008C0B0F" w:rsidRPr="006D653A" w:rsidRDefault="00C959DA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187F2D6B" w14:textId="6705AE03" w:rsidR="008C0B0F" w:rsidRPr="006D653A" w:rsidRDefault="00C959DA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61FE17EE" w14:textId="5FF19BA7" w:rsidR="008C0B0F" w:rsidRPr="006D653A" w:rsidRDefault="00C959DA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669" w:type="dxa"/>
          </w:tcPr>
          <w:p w14:paraId="6BE8F48A" w14:textId="52ED4B74" w:rsidR="008C0B0F" w:rsidRPr="006D653A" w:rsidRDefault="00C959DA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9" w:type="dxa"/>
          </w:tcPr>
          <w:p w14:paraId="62FA4A04" w14:textId="74748FA8" w:rsidR="008C0B0F" w:rsidRPr="006D653A" w:rsidRDefault="00C959DA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668" w:type="dxa"/>
          </w:tcPr>
          <w:p w14:paraId="36F66D45" w14:textId="36B81D2A" w:rsidR="008C0B0F" w:rsidRPr="006D653A" w:rsidRDefault="00C959DA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26CAC689" w14:textId="504394EC" w:rsidR="008C0B0F" w:rsidRPr="006D653A" w:rsidRDefault="00C959DA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669" w:type="dxa"/>
          </w:tcPr>
          <w:p w14:paraId="0FAF262C" w14:textId="4BB4F235" w:rsidR="008C0B0F" w:rsidRPr="006D653A" w:rsidRDefault="00C959DA" w:rsidP="006D653A">
            <w:pPr>
              <w:spacing w:line="480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Y</w:t>
            </w:r>
          </w:p>
        </w:tc>
      </w:tr>
    </w:tbl>
    <w:p w14:paraId="3397C23D" w14:textId="55B00397" w:rsidR="006D653A" w:rsidRDefault="0033179E" w:rsidP="006D653A">
      <w:pPr>
        <w:spacing w:after="0" w:line="480" w:lineRule="auto"/>
        <w:jc w:val="both"/>
        <w:rPr>
          <w:rFonts w:cs="Times New Roman"/>
          <w:sz w:val="20"/>
          <w:szCs w:val="20"/>
          <w:lang w:val="en-US"/>
        </w:rPr>
      </w:pPr>
      <w:proofErr w:type="gramStart"/>
      <w:r>
        <w:rPr>
          <w:rFonts w:cs="Times New Roman"/>
          <w:sz w:val="20"/>
          <w:szCs w:val="20"/>
          <w:lang w:val="en-US"/>
        </w:rPr>
        <w:t>Y:Yes</w:t>
      </w:r>
      <w:proofErr w:type="gramEnd"/>
      <w:r>
        <w:rPr>
          <w:rFonts w:cs="Times New Roman"/>
          <w:sz w:val="20"/>
          <w:szCs w:val="20"/>
          <w:lang w:val="en-US"/>
        </w:rPr>
        <w:t xml:space="preserve">, </w:t>
      </w:r>
      <w:r w:rsidR="00357353">
        <w:rPr>
          <w:rFonts w:cs="Times New Roman"/>
          <w:sz w:val="20"/>
          <w:szCs w:val="20"/>
          <w:lang w:val="en-US"/>
        </w:rPr>
        <w:t>U:Unclear</w:t>
      </w:r>
      <w:r w:rsidR="001644F3">
        <w:rPr>
          <w:rFonts w:cs="Times New Roman"/>
          <w:sz w:val="20"/>
          <w:szCs w:val="20"/>
          <w:lang w:val="en-US"/>
        </w:rPr>
        <w:t xml:space="preserve"> N: No</w:t>
      </w:r>
    </w:p>
    <w:p w14:paraId="1B8EFF29" w14:textId="6C49AFAD" w:rsidR="006E5BF9" w:rsidRPr="006E5BF9" w:rsidRDefault="006E5BF9" w:rsidP="006E5BF9">
      <w:pPr>
        <w:spacing w:after="0" w:line="480" w:lineRule="auto"/>
        <w:jc w:val="center"/>
        <w:rPr>
          <w:rFonts w:cs="Times New Roman"/>
          <w:b/>
          <w:bCs/>
          <w:sz w:val="24"/>
          <w:szCs w:val="24"/>
          <w:lang w:val="en-US"/>
        </w:rPr>
      </w:pPr>
      <w:r w:rsidRPr="006E5BF9">
        <w:rPr>
          <w:rFonts w:cs="Times New Roman"/>
          <w:b/>
          <w:bCs/>
          <w:sz w:val="24"/>
          <w:szCs w:val="24"/>
          <w:lang w:val="en-US"/>
        </w:rPr>
        <w:t>JBI Critical Appraisal Checklist for Cohort Studies</w:t>
      </w:r>
    </w:p>
    <w:p w14:paraId="64E391CB" w14:textId="77777777" w:rsidR="006E5BF9" w:rsidRPr="006E5BF9" w:rsidRDefault="006E5BF9" w:rsidP="000B09A3">
      <w:pPr>
        <w:pStyle w:val="ListeParagraf"/>
        <w:numPr>
          <w:ilvl w:val="0"/>
          <w:numId w:val="1"/>
        </w:numPr>
        <w:spacing w:after="0" w:line="360" w:lineRule="auto"/>
        <w:ind w:left="714" w:hanging="357"/>
        <w:jc w:val="both"/>
        <w:rPr>
          <w:rFonts w:cs="Times New Roman"/>
          <w:sz w:val="16"/>
          <w:szCs w:val="16"/>
          <w:lang w:val="en-US"/>
        </w:rPr>
      </w:pPr>
      <w:r w:rsidRPr="006E5BF9">
        <w:rPr>
          <w:sz w:val="22"/>
          <w:szCs w:val="18"/>
          <w:lang w:val="en-US"/>
        </w:rPr>
        <w:t xml:space="preserve">Were the two groups similar and recruited from the same population?  </w:t>
      </w:r>
    </w:p>
    <w:p w14:paraId="6A7FEC00" w14:textId="77777777" w:rsidR="006E5BF9" w:rsidRPr="006E5BF9" w:rsidRDefault="006E5BF9" w:rsidP="000B09A3">
      <w:pPr>
        <w:pStyle w:val="ListeParagraf"/>
        <w:numPr>
          <w:ilvl w:val="0"/>
          <w:numId w:val="1"/>
        </w:numPr>
        <w:spacing w:after="0" w:line="360" w:lineRule="auto"/>
        <w:ind w:left="714" w:hanging="357"/>
        <w:jc w:val="both"/>
        <w:rPr>
          <w:rFonts w:cs="Times New Roman"/>
          <w:sz w:val="16"/>
          <w:szCs w:val="16"/>
          <w:lang w:val="en-US"/>
        </w:rPr>
      </w:pPr>
      <w:r w:rsidRPr="006E5BF9">
        <w:rPr>
          <w:sz w:val="22"/>
          <w:szCs w:val="18"/>
          <w:lang w:val="en-US"/>
        </w:rPr>
        <w:t xml:space="preserve">Were the exposures measured similarly to assign people to both exposed and unexposed groups? </w:t>
      </w:r>
    </w:p>
    <w:p w14:paraId="10A36945" w14:textId="77777777" w:rsidR="006E5BF9" w:rsidRPr="006E5BF9" w:rsidRDefault="006E5BF9" w:rsidP="000B09A3">
      <w:pPr>
        <w:pStyle w:val="ListeParagraf"/>
        <w:numPr>
          <w:ilvl w:val="0"/>
          <w:numId w:val="1"/>
        </w:numPr>
        <w:spacing w:after="0" w:line="360" w:lineRule="auto"/>
        <w:ind w:left="714" w:hanging="357"/>
        <w:jc w:val="both"/>
        <w:rPr>
          <w:rFonts w:cs="Times New Roman"/>
          <w:sz w:val="16"/>
          <w:szCs w:val="16"/>
          <w:lang w:val="en-US"/>
        </w:rPr>
      </w:pPr>
      <w:r w:rsidRPr="006E5BF9">
        <w:rPr>
          <w:sz w:val="22"/>
          <w:szCs w:val="18"/>
          <w:lang w:val="en-US"/>
        </w:rPr>
        <w:t xml:space="preserve">Was the exposure measured in a valid and reliable way? </w:t>
      </w:r>
    </w:p>
    <w:p w14:paraId="4CCD54E4" w14:textId="77777777" w:rsidR="006E5BF9" w:rsidRPr="006E5BF9" w:rsidRDefault="006E5BF9" w:rsidP="000B09A3">
      <w:pPr>
        <w:pStyle w:val="ListeParagraf"/>
        <w:numPr>
          <w:ilvl w:val="0"/>
          <w:numId w:val="1"/>
        </w:numPr>
        <w:spacing w:after="0" w:line="360" w:lineRule="auto"/>
        <w:ind w:left="714" w:hanging="357"/>
        <w:jc w:val="both"/>
        <w:rPr>
          <w:rFonts w:cs="Times New Roman"/>
          <w:sz w:val="16"/>
          <w:szCs w:val="16"/>
          <w:lang w:val="en-US"/>
        </w:rPr>
      </w:pPr>
      <w:proofErr w:type="spellStart"/>
      <w:r w:rsidRPr="006E5BF9">
        <w:rPr>
          <w:sz w:val="22"/>
          <w:szCs w:val="18"/>
          <w:lang w:val="en-US"/>
        </w:rPr>
        <w:t>Were</w:t>
      </w:r>
      <w:proofErr w:type="spellEnd"/>
      <w:r w:rsidRPr="006E5BF9">
        <w:rPr>
          <w:sz w:val="22"/>
          <w:szCs w:val="18"/>
          <w:lang w:val="en-US"/>
        </w:rPr>
        <w:t xml:space="preserve"> confounding factors identified? </w:t>
      </w:r>
    </w:p>
    <w:p w14:paraId="400104A9" w14:textId="77777777" w:rsidR="006E5BF9" w:rsidRPr="006E5BF9" w:rsidRDefault="006E5BF9" w:rsidP="000B09A3">
      <w:pPr>
        <w:pStyle w:val="ListeParagraf"/>
        <w:numPr>
          <w:ilvl w:val="0"/>
          <w:numId w:val="1"/>
        </w:numPr>
        <w:spacing w:after="0" w:line="360" w:lineRule="auto"/>
        <w:ind w:left="714" w:hanging="357"/>
        <w:jc w:val="both"/>
        <w:rPr>
          <w:rFonts w:cs="Times New Roman"/>
          <w:sz w:val="16"/>
          <w:szCs w:val="16"/>
          <w:lang w:val="en-US"/>
        </w:rPr>
      </w:pPr>
      <w:r w:rsidRPr="006E5BF9">
        <w:rPr>
          <w:sz w:val="22"/>
          <w:szCs w:val="18"/>
          <w:lang w:val="en-US"/>
        </w:rPr>
        <w:t xml:space="preserve">Were strategies to deal with confounding factors stated? </w:t>
      </w:r>
    </w:p>
    <w:p w14:paraId="3C051DE1" w14:textId="77777777" w:rsidR="006E5BF9" w:rsidRPr="006E5BF9" w:rsidRDefault="006E5BF9" w:rsidP="000B09A3">
      <w:pPr>
        <w:pStyle w:val="ListeParagraf"/>
        <w:numPr>
          <w:ilvl w:val="0"/>
          <w:numId w:val="1"/>
        </w:numPr>
        <w:spacing w:after="0" w:line="360" w:lineRule="auto"/>
        <w:ind w:left="714" w:hanging="357"/>
        <w:jc w:val="both"/>
        <w:rPr>
          <w:rFonts w:cs="Times New Roman"/>
          <w:sz w:val="16"/>
          <w:szCs w:val="16"/>
          <w:lang w:val="en-US"/>
        </w:rPr>
      </w:pPr>
      <w:r w:rsidRPr="006E5BF9">
        <w:rPr>
          <w:sz w:val="22"/>
          <w:szCs w:val="18"/>
          <w:lang w:val="en-US"/>
        </w:rPr>
        <w:t xml:space="preserve">Were the groups/participants free of the outcome at the start of the study (or at the moment of exposure)? </w:t>
      </w:r>
    </w:p>
    <w:p w14:paraId="7C1A94B6" w14:textId="77777777" w:rsidR="006E5BF9" w:rsidRPr="006E5BF9" w:rsidRDefault="006E5BF9" w:rsidP="000B09A3">
      <w:pPr>
        <w:pStyle w:val="ListeParagraf"/>
        <w:numPr>
          <w:ilvl w:val="0"/>
          <w:numId w:val="1"/>
        </w:numPr>
        <w:spacing w:after="0" w:line="360" w:lineRule="auto"/>
        <w:ind w:left="714" w:hanging="357"/>
        <w:jc w:val="both"/>
        <w:rPr>
          <w:rFonts w:cs="Times New Roman"/>
          <w:sz w:val="16"/>
          <w:szCs w:val="16"/>
          <w:lang w:val="en-US"/>
        </w:rPr>
      </w:pPr>
      <w:r w:rsidRPr="006E5BF9">
        <w:rPr>
          <w:sz w:val="22"/>
          <w:szCs w:val="18"/>
          <w:lang w:val="en-US"/>
        </w:rPr>
        <w:t xml:space="preserve">Were the outcomes measured in a valid and reliable way? </w:t>
      </w:r>
    </w:p>
    <w:p w14:paraId="42CB45DD" w14:textId="77777777" w:rsidR="006E5BF9" w:rsidRPr="006E5BF9" w:rsidRDefault="006E5BF9" w:rsidP="000B09A3">
      <w:pPr>
        <w:pStyle w:val="ListeParagraf"/>
        <w:numPr>
          <w:ilvl w:val="0"/>
          <w:numId w:val="1"/>
        </w:numPr>
        <w:spacing w:after="0" w:line="360" w:lineRule="auto"/>
        <w:ind w:left="714" w:hanging="357"/>
        <w:jc w:val="both"/>
        <w:rPr>
          <w:rFonts w:cs="Times New Roman"/>
          <w:sz w:val="16"/>
          <w:szCs w:val="16"/>
          <w:lang w:val="en-US"/>
        </w:rPr>
      </w:pPr>
      <w:r w:rsidRPr="006E5BF9">
        <w:rPr>
          <w:sz w:val="22"/>
          <w:szCs w:val="18"/>
          <w:lang w:val="en-US"/>
        </w:rPr>
        <w:t xml:space="preserve">Was the follow up time reported and sufficient to be long enough for outcomes to occur? </w:t>
      </w:r>
    </w:p>
    <w:p w14:paraId="12BDC586" w14:textId="77777777" w:rsidR="006E5BF9" w:rsidRPr="006E5BF9" w:rsidRDefault="006E5BF9" w:rsidP="000B09A3">
      <w:pPr>
        <w:pStyle w:val="ListeParagraf"/>
        <w:numPr>
          <w:ilvl w:val="0"/>
          <w:numId w:val="1"/>
        </w:numPr>
        <w:spacing w:after="0" w:line="360" w:lineRule="auto"/>
        <w:ind w:left="714" w:hanging="357"/>
        <w:jc w:val="both"/>
        <w:rPr>
          <w:rFonts w:cs="Times New Roman"/>
          <w:sz w:val="16"/>
          <w:szCs w:val="16"/>
          <w:lang w:val="en-US"/>
        </w:rPr>
      </w:pPr>
      <w:r w:rsidRPr="006E5BF9">
        <w:rPr>
          <w:sz w:val="22"/>
          <w:szCs w:val="18"/>
          <w:lang w:val="en-US"/>
        </w:rPr>
        <w:t xml:space="preserve">9. Was follow up complete, and if not, were the reasons to loss to follow up described and explored? </w:t>
      </w:r>
    </w:p>
    <w:p w14:paraId="4604BC97" w14:textId="43E10FB9" w:rsidR="006E5BF9" w:rsidRPr="006E5BF9" w:rsidRDefault="006E5BF9" w:rsidP="000B09A3">
      <w:pPr>
        <w:pStyle w:val="ListeParagraf"/>
        <w:numPr>
          <w:ilvl w:val="0"/>
          <w:numId w:val="1"/>
        </w:numPr>
        <w:spacing w:after="0" w:line="360" w:lineRule="auto"/>
        <w:ind w:left="714" w:hanging="357"/>
        <w:jc w:val="both"/>
        <w:rPr>
          <w:rFonts w:cs="Times New Roman"/>
          <w:sz w:val="16"/>
          <w:szCs w:val="16"/>
          <w:lang w:val="en-US"/>
        </w:rPr>
      </w:pPr>
      <w:r w:rsidRPr="006E5BF9">
        <w:rPr>
          <w:sz w:val="22"/>
          <w:szCs w:val="18"/>
          <w:lang w:val="en-US"/>
        </w:rPr>
        <w:t xml:space="preserve">Were strategies to address incomplete follow up utilized? </w:t>
      </w:r>
    </w:p>
    <w:p w14:paraId="477C24F6" w14:textId="2548A739" w:rsidR="006E5BF9" w:rsidRPr="006E5BF9" w:rsidRDefault="006E5BF9" w:rsidP="000B09A3">
      <w:pPr>
        <w:pStyle w:val="ListeParagraf"/>
        <w:numPr>
          <w:ilvl w:val="0"/>
          <w:numId w:val="1"/>
        </w:numPr>
        <w:spacing w:after="0" w:line="360" w:lineRule="auto"/>
        <w:ind w:left="714" w:hanging="357"/>
        <w:jc w:val="both"/>
        <w:rPr>
          <w:rFonts w:cs="Times New Roman"/>
          <w:sz w:val="16"/>
          <w:szCs w:val="16"/>
          <w:lang w:val="en-US"/>
        </w:rPr>
      </w:pPr>
      <w:r w:rsidRPr="006E5BF9">
        <w:rPr>
          <w:sz w:val="22"/>
          <w:szCs w:val="18"/>
          <w:lang w:val="en-US"/>
        </w:rPr>
        <w:t>Was appropriate statistical analysis used?</w:t>
      </w:r>
    </w:p>
    <w:sectPr w:rsidR="006E5BF9" w:rsidRPr="006E5BF9" w:rsidSect="00A453A3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387A3B"/>
    <w:multiLevelType w:val="hybridMultilevel"/>
    <w:tmpl w:val="DED08CCC"/>
    <w:lvl w:ilvl="0" w:tplc="F3A2382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  <w:szCs w:val="1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027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E3"/>
    <w:rsid w:val="00053CD1"/>
    <w:rsid w:val="00067DA9"/>
    <w:rsid w:val="000B09A3"/>
    <w:rsid w:val="000F377C"/>
    <w:rsid w:val="001644F3"/>
    <w:rsid w:val="001F5D59"/>
    <w:rsid w:val="00215A37"/>
    <w:rsid w:val="0026340C"/>
    <w:rsid w:val="002D4DE3"/>
    <w:rsid w:val="0033179E"/>
    <w:rsid w:val="00357353"/>
    <w:rsid w:val="0045201B"/>
    <w:rsid w:val="00491047"/>
    <w:rsid w:val="005075A9"/>
    <w:rsid w:val="005B2E09"/>
    <w:rsid w:val="0069512C"/>
    <w:rsid w:val="006C0B77"/>
    <w:rsid w:val="006D653A"/>
    <w:rsid w:val="006E5BF9"/>
    <w:rsid w:val="008242FF"/>
    <w:rsid w:val="00832A9B"/>
    <w:rsid w:val="00870751"/>
    <w:rsid w:val="008C0B0F"/>
    <w:rsid w:val="00922C48"/>
    <w:rsid w:val="0095633E"/>
    <w:rsid w:val="009C55DE"/>
    <w:rsid w:val="00A453A3"/>
    <w:rsid w:val="00A764A8"/>
    <w:rsid w:val="00AE0419"/>
    <w:rsid w:val="00B915B7"/>
    <w:rsid w:val="00BD6DDD"/>
    <w:rsid w:val="00C959DA"/>
    <w:rsid w:val="00D87EA3"/>
    <w:rsid w:val="00DC1054"/>
    <w:rsid w:val="00DE5167"/>
    <w:rsid w:val="00EA59DF"/>
    <w:rsid w:val="00EC10C7"/>
    <w:rsid w:val="00EE4070"/>
    <w:rsid w:val="00F12C76"/>
    <w:rsid w:val="00FA3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6EF71"/>
  <w15:chartTrackingRefBased/>
  <w15:docId w15:val="{12F50A23-C656-4F92-AF92-EEC93946A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5B7"/>
    <w:pPr>
      <w:spacing w:line="240" w:lineRule="auto"/>
    </w:pPr>
    <w:rPr>
      <w:rFonts w:ascii="Times New Roman" w:hAnsi="Times New Roman"/>
      <w:sz w:val="28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D6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6E5B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Su Topbaş</dc:creator>
  <cp:keywords/>
  <dc:description/>
  <cp:lastModifiedBy>Zehra Su Topbaş</cp:lastModifiedBy>
  <cp:revision>28</cp:revision>
  <dcterms:created xsi:type="dcterms:W3CDTF">2024-02-08T10:19:00Z</dcterms:created>
  <dcterms:modified xsi:type="dcterms:W3CDTF">2025-01-17T10:46:00Z</dcterms:modified>
</cp:coreProperties>
</file>